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0B05F" w14:textId="77777777" w:rsidR="006A72C4" w:rsidRDefault="006A72C4" w:rsidP="006A72C4"/>
    <w:tbl>
      <w:tblPr>
        <w:tblStyle w:val="aa"/>
        <w:tblW w:w="8364" w:type="dxa"/>
        <w:tblLook w:val="04A0" w:firstRow="1" w:lastRow="0" w:firstColumn="1" w:lastColumn="0" w:noHBand="0" w:noVBand="1"/>
      </w:tblPr>
      <w:tblGrid>
        <w:gridCol w:w="3261"/>
        <w:gridCol w:w="2409"/>
        <w:gridCol w:w="2694"/>
      </w:tblGrid>
      <w:tr w:rsidR="006A72C4" w14:paraId="37BF31A7" w14:textId="77777777" w:rsidTr="005758B2">
        <w:tc>
          <w:tcPr>
            <w:tcW w:w="8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AE77A" w14:textId="77777777" w:rsidR="006A72C4" w:rsidRDefault="006A72C4" w:rsidP="005758B2">
            <w:pPr>
              <w:rPr>
                <w:rFonts w:ascii="Arial" w:hAnsi="Arial" w:cs="Arial"/>
                <w:sz w:val="20"/>
                <w:szCs w:val="20"/>
              </w:rPr>
            </w:pPr>
            <w:r w:rsidRPr="00465DE8">
              <w:rPr>
                <w:rFonts w:ascii="Arial" w:hAnsi="Arial" w:cs="Arial" w:hint="eastAsia"/>
                <w:b/>
                <w:bCs/>
                <w:sz w:val="20"/>
                <w:szCs w:val="20"/>
              </w:rPr>
              <w:t>Supplementary Table 2</w:t>
            </w:r>
            <w:r>
              <w:rPr>
                <w:rFonts w:ascii="Arial" w:hAnsi="Arial" w:cs="Arial" w:hint="eastAsia"/>
                <w:sz w:val="20"/>
                <w:szCs w:val="20"/>
              </w:rPr>
              <w:t>. The parameter estimates from the two-temporal discount model</w:t>
            </w:r>
          </w:p>
        </w:tc>
      </w:tr>
      <w:tr w:rsidR="006A72C4" w14:paraId="19FBABA8" w14:textId="77777777" w:rsidTr="005758B2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0A7AA" w14:textId="77777777" w:rsidR="006A72C4" w:rsidRPr="00AC7DF0" w:rsidRDefault="006A72C4" w:rsidP="005758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aramete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CEFFD" w14:textId="77777777" w:rsidR="006A72C4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ll Subjects</w:t>
            </w:r>
          </w:p>
          <w:p w14:paraId="66DF7E78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=4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3BF53" w14:textId="77777777" w:rsidR="006A72C4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/Minimum Depression</w:t>
            </w:r>
          </w:p>
          <w:p w14:paraId="55CFA50C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=31)</w:t>
            </w:r>
          </w:p>
        </w:tc>
      </w:tr>
      <w:tr w:rsidR="006A72C4" w14:paraId="69F5F011" w14:textId="77777777" w:rsidTr="005758B2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50DE4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eta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cognitive capacity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2D711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884 (1.503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18EF3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5.014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 xml:space="preserve"> (1.385)</w:t>
            </w:r>
          </w:p>
        </w:tc>
      </w:tr>
      <w:tr w:rsidR="006A72C4" w14:paraId="45A3F24E" w14:textId="77777777" w:rsidTr="005758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BCAE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Lambda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loss aversion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2665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08 (0.2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B998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1.108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 xml:space="preserve"> (0.207)</w:t>
            </w:r>
          </w:p>
        </w:tc>
      </w:tr>
      <w:tr w:rsidR="006A72C4" w14:paraId="5A73440E" w14:textId="77777777" w:rsidTr="005758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7E5E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Gamma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cognitive effort discou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A26E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05 (0.39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3E56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0.457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 xml:space="preserve"> (0.381)</w:t>
            </w:r>
          </w:p>
        </w:tc>
      </w:tr>
      <w:tr w:rsidR="006A72C4" w14:paraId="13B675A5" w14:textId="77777777" w:rsidTr="005758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AC9F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kappa1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PR temporal discou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19F2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99 (0.1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05A6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0.899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 xml:space="preserve"> (0.161)</w:t>
            </w:r>
          </w:p>
        </w:tc>
      </w:tr>
      <w:tr w:rsidR="006A72C4" w14:paraId="1FAA8641" w14:textId="77777777" w:rsidTr="005758B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F83B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kappa2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NR temporal discou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DF9B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85 (0.22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ED90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0.78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5 (0.155)</w:t>
            </w:r>
          </w:p>
        </w:tc>
      </w:tr>
      <w:tr w:rsidR="006A72C4" w14:paraId="6064ECDF" w14:textId="77777777" w:rsidTr="005758B2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D41DA" w14:textId="77777777" w:rsidR="006A72C4" w:rsidRPr="00E44C45" w:rsidRDefault="006A72C4" w:rsidP="00575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lpha</w:t>
            </w:r>
            <w:r>
              <w:rPr>
                <w:rFonts w:ascii="Arial" w:eastAsia="굴림" w:hAnsi="Arial" w:cs="Arial" w:hint="eastAsia"/>
                <w:i/>
                <w:iCs/>
                <w:kern w:val="0"/>
                <w:sz w:val="20"/>
                <w:szCs w:val="20"/>
                <w14:ligatures w14:val="none"/>
              </w:rPr>
              <w:t xml:space="preserve"> (learning rate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44B06" w14:textId="77777777" w:rsidR="006A72C4" w:rsidRPr="00AC7DF0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23 (0.031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EDE5A" w14:textId="77777777" w:rsidR="006A72C4" w:rsidRPr="00822CE3" w:rsidRDefault="006A72C4" w:rsidP="005758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3C6E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0.02</w:t>
            </w:r>
            <w:r w:rsidRPr="00AC7DF0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5 (0.038)</w:t>
            </w:r>
          </w:p>
        </w:tc>
      </w:tr>
      <w:tr w:rsidR="006A72C4" w14:paraId="38B1C56D" w14:textId="77777777" w:rsidTr="005758B2"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E02079" w14:textId="77777777" w:rsidR="006A72C4" w:rsidRDefault="006A72C4" w:rsidP="005758B2">
            <w:pPr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굴림" w:hAnsi="Arial" w:cs="Arial" w:hint="eastAsia"/>
                <w:kern w:val="0"/>
                <w:sz w:val="20"/>
                <w:szCs w:val="20"/>
                <w14:ligatures w14:val="none"/>
              </w:rPr>
              <w:t>No/Minimum Depression defined by Beck Depression Inventory score range of 0~13.</w:t>
            </w:r>
          </w:p>
          <w:p w14:paraId="234A864B" w14:textId="77777777" w:rsidR="006A72C4" w:rsidRDefault="006A72C4" w:rsidP="005758B2">
            <w:pPr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굴림" w:hAnsi="Arial" w:cs="Arial" w:hint="eastAsia"/>
                <w:kern w:val="0"/>
                <w:sz w:val="20"/>
                <w:szCs w:val="20"/>
                <w14:ligatures w14:val="none"/>
              </w:rPr>
              <w:t>PR, positive reinforcement; NR, negative reinforcement.</w:t>
            </w:r>
          </w:p>
          <w:p w14:paraId="7D0EB7E5" w14:textId="77777777" w:rsidR="006A72C4" w:rsidRPr="00AF3C6E" w:rsidRDefault="006A72C4" w:rsidP="005758B2">
            <w:pPr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굴림" w:hAnsi="Arial" w:cs="Arial" w:hint="eastAsia"/>
                <w:kern w:val="0"/>
                <w:sz w:val="20"/>
                <w:szCs w:val="20"/>
                <w14:ligatures w14:val="none"/>
              </w:rPr>
              <w:t>The median (interquartile range) is presented.</w:t>
            </w:r>
          </w:p>
        </w:tc>
      </w:tr>
    </w:tbl>
    <w:p w14:paraId="16EFBC8B" w14:textId="77777777" w:rsidR="006A72C4" w:rsidRDefault="006A72C4" w:rsidP="006A72C4"/>
    <w:p w14:paraId="1C8E120E" w14:textId="77777777" w:rsidR="00AB33DD" w:rsidRPr="006A72C4" w:rsidRDefault="00AB33DD"/>
    <w:sectPr w:rsidR="00AB33DD" w:rsidRPr="006A72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C4"/>
    <w:rsid w:val="003E070E"/>
    <w:rsid w:val="0052137B"/>
    <w:rsid w:val="006A72C4"/>
    <w:rsid w:val="00AB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B3217"/>
  <w15:chartTrackingRefBased/>
  <w15:docId w15:val="{731C915F-5BDD-4668-8944-FD3F356C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2C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A72C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A7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A72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A72C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A72C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A72C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A72C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A72C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A72C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72C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A72C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A72C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A72C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A72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A7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A72C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A72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A7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A72C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A72C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A72C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A7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A72C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A72C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A72C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일호</dc:creator>
  <cp:keywords/>
  <dc:description/>
  <cp:lastModifiedBy>박일호</cp:lastModifiedBy>
  <cp:revision>1</cp:revision>
  <dcterms:created xsi:type="dcterms:W3CDTF">2025-08-10T13:17:00Z</dcterms:created>
  <dcterms:modified xsi:type="dcterms:W3CDTF">2025-08-10T13:18:00Z</dcterms:modified>
</cp:coreProperties>
</file>